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30026" w14:textId="3A24DA6F" w:rsidR="00FD6539" w:rsidRPr="00205732" w:rsidRDefault="00FD6539" w:rsidP="00FD6539">
      <w:pPr>
        <w:spacing w:line="600" w:lineRule="auto"/>
      </w:pPr>
      <w:r>
        <w:rPr>
          <w:b/>
          <w:bCs/>
        </w:rPr>
        <w:t xml:space="preserve">S3 </w:t>
      </w:r>
      <w:r w:rsidRPr="00205732">
        <w:rPr>
          <w:b/>
          <w:bCs/>
        </w:rPr>
        <w:t>Table</w:t>
      </w:r>
      <w:r w:rsidRPr="00205732">
        <w:t xml:space="preserve">. </w:t>
      </w:r>
    </w:p>
    <w:tbl>
      <w:tblPr>
        <w:tblW w:w="8131" w:type="dxa"/>
        <w:tblLook w:val="06A0" w:firstRow="1" w:lastRow="0" w:firstColumn="1" w:lastColumn="0" w:noHBand="1" w:noVBand="1"/>
      </w:tblPr>
      <w:tblGrid>
        <w:gridCol w:w="1023"/>
        <w:gridCol w:w="986"/>
        <w:gridCol w:w="1243"/>
        <w:gridCol w:w="1190"/>
        <w:gridCol w:w="1176"/>
        <w:gridCol w:w="1190"/>
        <w:gridCol w:w="1323"/>
      </w:tblGrid>
      <w:tr w:rsidR="00FD6539" w:rsidRPr="00205732" w14:paraId="008A4941" w14:textId="77777777" w:rsidTr="003F1AD1">
        <w:trPr>
          <w:trHeight w:val="32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D9896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Aa Po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78CE7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Protei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9699B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RHV-rn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9377BE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rHV-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657657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rHV-B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9919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rHV-K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36BA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YC-C12</w:t>
            </w:r>
          </w:p>
        </w:tc>
      </w:tr>
      <w:tr w:rsidR="00FD6539" w:rsidRPr="00205732" w14:paraId="6527BA4C" w14:textId="77777777" w:rsidTr="003F1AD1">
        <w:trPr>
          <w:trHeight w:val="32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8E142" w14:textId="77777777" w:rsidR="00FD6539" w:rsidRPr="0027296C" w:rsidRDefault="00FD6539" w:rsidP="003F1AD1">
            <w:pPr>
              <w:pStyle w:val="NoSpacing"/>
            </w:pPr>
            <w:r w:rsidRPr="0027296C">
              <w:t>2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685FB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Cor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ECDCA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9B5E5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93E13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34D333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7370D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1545E3C6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022E7E0" w14:textId="77777777" w:rsidR="00FD6539" w:rsidRPr="0027296C" w:rsidRDefault="00FD6539" w:rsidP="003F1AD1">
            <w:pPr>
              <w:pStyle w:val="NoSpacing"/>
            </w:pPr>
            <w:r w:rsidRPr="0027296C">
              <w:t>179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26564B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E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7C92D86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BE442F2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E932E0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1A9F8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26CD4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</w:tr>
      <w:tr w:rsidR="00FD6539" w:rsidRPr="00205732" w14:paraId="614C3FCA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353FE5D7" w14:textId="77777777" w:rsidR="00FD6539" w:rsidRPr="0027296C" w:rsidRDefault="00FD6539" w:rsidP="003F1AD1">
            <w:pPr>
              <w:pStyle w:val="NoSpacing"/>
            </w:pPr>
            <w:r w:rsidRPr="0027296C">
              <w:t>18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F614AC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7FE203" w14:textId="77777777" w:rsidR="00FD6539" w:rsidRPr="0027296C" w:rsidRDefault="00FD6539" w:rsidP="003F1AD1">
            <w:pPr>
              <w:pStyle w:val="NoSpacing"/>
            </w:pPr>
            <w:r w:rsidRPr="0027296C">
              <w:t xml:space="preserve">Y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0E3579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265F7D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A2AFB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FC098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</w:tr>
      <w:tr w:rsidR="00FD6539" w:rsidRPr="00205732" w14:paraId="5F10E89F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38078B" w14:textId="77777777" w:rsidR="00FD6539" w:rsidRPr="0027296C" w:rsidRDefault="00FD6539" w:rsidP="003F1AD1">
            <w:pPr>
              <w:pStyle w:val="NoSpacing"/>
            </w:pPr>
            <w:r w:rsidRPr="0027296C">
              <w:t>18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1862D3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80BEDD" w14:textId="77777777" w:rsidR="00FD6539" w:rsidRPr="0027296C" w:rsidRDefault="00FD6539" w:rsidP="003F1AD1">
            <w:pPr>
              <w:pStyle w:val="NoSpacing"/>
            </w:pPr>
            <w:r w:rsidRPr="0027296C">
              <w:t xml:space="preserve">G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70D1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EC96F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F26E22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7DAC8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</w:tr>
      <w:tr w:rsidR="00FD6539" w:rsidRPr="00205732" w14:paraId="1DB5B37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B8FDEB" w14:textId="77777777" w:rsidR="00FD6539" w:rsidRPr="0027296C" w:rsidRDefault="00FD6539" w:rsidP="003F1AD1">
            <w:pPr>
              <w:pStyle w:val="NoSpacing"/>
            </w:pPr>
            <w:r w:rsidRPr="0027296C">
              <w:t>18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1F1F84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DFEA6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F1E1E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232961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76F30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17581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</w:tr>
      <w:tr w:rsidR="00FD6539" w:rsidRPr="00205732" w14:paraId="77158909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B21798" w14:textId="77777777" w:rsidR="00FD6539" w:rsidRPr="0027296C" w:rsidRDefault="00FD6539" w:rsidP="003F1AD1">
            <w:pPr>
              <w:pStyle w:val="NoSpacing"/>
            </w:pPr>
            <w:r w:rsidRPr="0027296C">
              <w:t>18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14013B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1F441" w14:textId="77777777" w:rsidR="00FD6539" w:rsidRPr="0027296C" w:rsidRDefault="00FD6539" w:rsidP="003F1AD1">
            <w:pPr>
              <w:pStyle w:val="NoSpacing"/>
            </w:pPr>
            <w:r w:rsidRPr="0027296C">
              <w:t>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43D3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E9FB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1CC7A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4979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</w:tr>
      <w:tr w:rsidR="00FD6539" w:rsidRPr="00205732" w14:paraId="6A13A27B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37158F" w14:textId="77777777" w:rsidR="00FD6539" w:rsidRPr="0027296C" w:rsidRDefault="00FD6539" w:rsidP="003F1AD1">
            <w:pPr>
              <w:pStyle w:val="NoSpacing"/>
            </w:pPr>
            <w:r w:rsidRPr="0027296C">
              <w:t>19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C42C90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695E4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113D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2C192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8ED29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FFAF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</w:tr>
      <w:tr w:rsidR="00FD6539" w:rsidRPr="00205732" w14:paraId="36AD26D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4D3495" w14:textId="77777777" w:rsidR="00FD6539" w:rsidRPr="0027296C" w:rsidRDefault="00FD6539" w:rsidP="003F1AD1">
            <w:pPr>
              <w:pStyle w:val="NoSpacing"/>
            </w:pPr>
            <w:r w:rsidRPr="0027296C">
              <w:t>196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2E7012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2545BC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11916" w14:textId="77777777" w:rsidR="00FD6539" w:rsidRPr="0027296C" w:rsidRDefault="00FD6539" w:rsidP="003F1AD1">
            <w:pPr>
              <w:pStyle w:val="NoSpacing"/>
            </w:pPr>
            <w:r w:rsidRPr="0027296C">
              <w:t xml:space="preserve">F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5C280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84F82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F2C8E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5AA0E71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B8DFFA" w14:textId="77777777" w:rsidR="00FD6539" w:rsidRPr="0027296C" w:rsidRDefault="00FD6539" w:rsidP="003F1AD1">
            <w:pPr>
              <w:pStyle w:val="NoSpacing"/>
            </w:pPr>
            <w:r w:rsidRPr="0027296C">
              <w:t>19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753EA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F27048" w14:textId="77777777" w:rsidR="00FD6539" w:rsidRPr="0027296C" w:rsidRDefault="00FD6539" w:rsidP="003F1AD1">
            <w:pPr>
              <w:pStyle w:val="NoSpacing"/>
            </w:pPr>
            <w:r w:rsidRPr="0027296C">
              <w:t xml:space="preserve">F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A3054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CECDE" w14:textId="77777777" w:rsidR="00FD6539" w:rsidRPr="0027296C" w:rsidRDefault="00FD6539" w:rsidP="003F1AD1">
            <w:pPr>
              <w:pStyle w:val="NoSpacing"/>
            </w:pPr>
            <w:r w:rsidRPr="0027296C">
              <w:t xml:space="preserve">I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7DF22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F723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</w:tr>
      <w:tr w:rsidR="00FD6539" w:rsidRPr="00205732" w14:paraId="34C3E9F7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CEFE80" w14:textId="77777777" w:rsidR="00FD6539" w:rsidRPr="0027296C" w:rsidRDefault="00FD6539" w:rsidP="003F1AD1">
            <w:pPr>
              <w:pStyle w:val="NoSpacing"/>
            </w:pPr>
            <w:r w:rsidRPr="0027296C">
              <w:t>20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0672D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0124C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ABAF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24E0D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8F96D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A6FB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</w:tr>
      <w:tr w:rsidR="00FD6539" w:rsidRPr="00205732" w14:paraId="5DA9B16B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F36918" w14:textId="77777777" w:rsidR="00FD6539" w:rsidRPr="0027296C" w:rsidRDefault="00FD6539" w:rsidP="003F1AD1">
            <w:pPr>
              <w:pStyle w:val="NoSpacing"/>
            </w:pPr>
            <w:r w:rsidRPr="0027296C">
              <w:t>20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71398AE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538AE" w14:textId="77777777" w:rsidR="00FD6539" w:rsidRPr="0027296C" w:rsidRDefault="00FD6539" w:rsidP="003F1AD1">
            <w:pPr>
              <w:pStyle w:val="NoSpacing"/>
            </w:pPr>
            <w:r w:rsidRPr="0027296C">
              <w:t xml:space="preserve">E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EC5382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4C9C6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1A320F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F13DC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</w:tr>
      <w:tr w:rsidR="00FD6539" w:rsidRPr="00205732" w14:paraId="1233D72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082F2F" w14:textId="77777777" w:rsidR="00FD6539" w:rsidRPr="0027296C" w:rsidRDefault="00FD6539" w:rsidP="003F1AD1">
            <w:pPr>
              <w:pStyle w:val="NoSpacing"/>
            </w:pPr>
            <w:r w:rsidRPr="0027296C">
              <w:t>21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F070BB2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587B89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8828B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F98C7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4D405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B9D4" w14:textId="77777777" w:rsidR="00FD6539" w:rsidRPr="0027296C" w:rsidRDefault="00FD6539" w:rsidP="003F1AD1">
            <w:pPr>
              <w:pStyle w:val="NoSpacing"/>
            </w:pPr>
            <w:r w:rsidRPr="0027296C">
              <w:t>.</w:t>
            </w:r>
          </w:p>
        </w:tc>
      </w:tr>
      <w:tr w:rsidR="00FD6539" w:rsidRPr="00205732" w14:paraId="540B1C0A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D1C48A" w14:textId="77777777" w:rsidR="00FD6539" w:rsidRPr="0027296C" w:rsidRDefault="00FD6539" w:rsidP="003F1AD1">
            <w:pPr>
              <w:pStyle w:val="NoSpacing"/>
            </w:pPr>
            <w:r w:rsidRPr="0027296C">
              <w:t>22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F6DC60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523FCD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665B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96AA2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5CAF94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89BBB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</w:tr>
      <w:tr w:rsidR="00FD6539" w:rsidRPr="00205732" w14:paraId="2AA7D57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93F93EF" w14:textId="77777777" w:rsidR="00FD6539" w:rsidRPr="0027296C" w:rsidRDefault="00FD6539" w:rsidP="003F1AD1">
            <w:pPr>
              <w:pStyle w:val="NoSpacing"/>
            </w:pPr>
            <w:r w:rsidRPr="0027296C">
              <w:t>22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71B0BA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39B82C6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F4D61A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C653B3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5D2F7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B3EDE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</w:tr>
      <w:tr w:rsidR="00FD6539" w:rsidRPr="00205732" w14:paraId="190D530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B60C95" w14:textId="77777777" w:rsidR="00FD6539" w:rsidRPr="0027296C" w:rsidRDefault="00FD6539" w:rsidP="003F1AD1">
            <w:pPr>
              <w:pStyle w:val="NoSpacing"/>
            </w:pPr>
            <w:r w:rsidRPr="0027296C">
              <w:t>22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A0D606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7688A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2675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3ACD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B1A23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67CC5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</w:tr>
      <w:tr w:rsidR="00FD6539" w:rsidRPr="00205732" w14:paraId="7199BE6D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38107C" w14:textId="77777777" w:rsidR="00FD6539" w:rsidRPr="0027296C" w:rsidRDefault="00FD6539" w:rsidP="003F1AD1">
            <w:pPr>
              <w:pStyle w:val="NoSpacing"/>
            </w:pPr>
            <w:r w:rsidRPr="0027296C">
              <w:t>26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4DD3B1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FC2BC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4E6BA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5D3B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71347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B6CCD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</w:tr>
      <w:tr w:rsidR="00FD6539" w:rsidRPr="00205732" w14:paraId="58E437E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2B4027" w14:textId="77777777" w:rsidR="00FD6539" w:rsidRPr="0027296C" w:rsidRDefault="00FD6539" w:rsidP="003F1AD1">
            <w:pPr>
              <w:pStyle w:val="NoSpacing"/>
            </w:pPr>
            <w:r w:rsidRPr="0027296C">
              <w:t>37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48E90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2017EB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2679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8BED4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1BBC0D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A1C16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</w:tr>
      <w:tr w:rsidR="00FD6539" w:rsidRPr="00205732" w14:paraId="535536A4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4196CD" w14:textId="77777777" w:rsidR="00FD6539" w:rsidRPr="0027296C" w:rsidRDefault="00FD6539" w:rsidP="003F1AD1">
            <w:pPr>
              <w:pStyle w:val="NoSpacing"/>
            </w:pPr>
            <w:r w:rsidRPr="0027296C">
              <w:t>422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306F2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E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E4EE6" w14:textId="77777777" w:rsidR="00FD6539" w:rsidRPr="0027296C" w:rsidRDefault="00FD6539" w:rsidP="003F1AD1">
            <w:pPr>
              <w:pStyle w:val="NoSpacing"/>
            </w:pPr>
            <w:r w:rsidRPr="0027296C">
              <w:t xml:space="preserve">M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D5B75A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E7E3D2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BA6F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103A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437B6934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1E14CA" w14:textId="77777777" w:rsidR="00FD6539" w:rsidRPr="0027296C" w:rsidRDefault="00FD6539" w:rsidP="003F1AD1">
            <w:pPr>
              <w:pStyle w:val="NoSpacing"/>
            </w:pPr>
            <w:r w:rsidRPr="0027296C">
              <w:t>42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81034D8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8036F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387F4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8C63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87DD3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E5B0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</w:tr>
      <w:tr w:rsidR="00FD6539" w:rsidRPr="00205732" w14:paraId="3FF1D131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7FC8AE" w14:textId="77777777" w:rsidR="00FD6539" w:rsidRPr="0027296C" w:rsidRDefault="00FD6539" w:rsidP="003F1AD1">
            <w:pPr>
              <w:pStyle w:val="NoSpacing"/>
            </w:pPr>
            <w:r w:rsidRPr="0027296C">
              <w:t>43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1429E6A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C4353B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AE17D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E95613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7CC53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798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7D149A6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F31CC4" w14:textId="77777777" w:rsidR="00FD6539" w:rsidRPr="0027296C" w:rsidRDefault="00FD6539" w:rsidP="003F1AD1">
            <w:pPr>
              <w:pStyle w:val="NoSpacing"/>
            </w:pPr>
            <w:r w:rsidRPr="0027296C">
              <w:t>44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BA36E7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2585F" w14:textId="77777777" w:rsidR="00FD6539" w:rsidRPr="0027296C" w:rsidRDefault="00FD6539" w:rsidP="003F1AD1">
            <w:pPr>
              <w:pStyle w:val="NoSpacing"/>
            </w:pPr>
            <w:r w:rsidRPr="0027296C">
              <w:t xml:space="preserve">G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951FBD" w14:textId="77777777" w:rsidR="00FD6539" w:rsidRPr="0027296C" w:rsidRDefault="00FD6539" w:rsidP="003F1AD1">
            <w:pPr>
              <w:pStyle w:val="NoSpacing"/>
            </w:pPr>
            <w:r w:rsidRPr="0027296C">
              <w:t xml:space="preserve">E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EF465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B3A2C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3827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6C78AA80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036283" w14:textId="77777777" w:rsidR="00FD6539" w:rsidRPr="0027296C" w:rsidRDefault="00FD6539" w:rsidP="003F1AD1">
            <w:pPr>
              <w:pStyle w:val="NoSpacing"/>
            </w:pPr>
            <w:r w:rsidRPr="0027296C">
              <w:t>45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3E7032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08E30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BA8EC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5C255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1A95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A388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4F53129D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31E78F" w14:textId="77777777" w:rsidR="00FD6539" w:rsidRPr="0027296C" w:rsidRDefault="00FD6539" w:rsidP="003F1AD1">
            <w:pPr>
              <w:pStyle w:val="NoSpacing"/>
            </w:pPr>
            <w:r w:rsidRPr="0027296C">
              <w:t>45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18D4AEA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7FD77D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7AA02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5E54B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540A2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D5141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71EC193D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FDEF5F" w14:textId="77777777" w:rsidR="00FD6539" w:rsidRPr="0027296C" w:rsidRDefault="00FD6539" w:rsidP="003F1AD1">
            <w:pPr>
              <w:pStyle w:val="NoSpacing"/>
            </w:pPr>
            <w:r w:rsidRPr="0027296C">
              <w:t>47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8D4DD49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A2830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249E2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3A9B7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294C3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20164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</w:tr>
      <w:tr w:rsidR="00FD6539" w:rsidRPr="00205732" w14:paraId="7027A46A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91370B" w14:textId="77777777" w:rsidR="00FD6539" w:rsidRPr="0027296C" w:rsidRDefault="00FD6539" w:rsidP="003F1AD1">
            <w:pPr>
              <w:pStyle w:val="NoSpacing"/>
            </w:pPr>
            <w:r w:rsidRPr="0027296C">
              <w:t>48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2F95A78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106D48" w14:textId="77777777" w:rsidR="00FD6539" w:rsidRPr="0027296C" w:rsidRDefault="00FD6539" w:rsidP="003F1AD1">
            <w:pPr>
              <w:pStyle w:val="NoSpacing"/>
            </w:pPr>
            <w:r w:rsidRPr="0027296C">
              <w:t xml:space="preserve">E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D4C22" w14:textId="77777777" w:rsidR="00FD6539" w:rsidRPr="0027296C" w:rsidRDefault="00FD6539" w:rsidP="003F1AD1">
            <w:pPr>
              <w:pStyle w:val="NoSpacing"/>
            </w:pPr>
            <w:r w:rsidRPr="0027296C">
              <w:t xml:space="preserve">K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9E7A3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24201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ED8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59F2267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DB7C2E" w14:textId="77777777" w:rsidR="00FD6539" w:rsidRPr="0027296C" w:rsidRDefault="00FD6539" w:rsidP="003F1AD1">
            <w:pPr>
              <w:pStyle w:val="NoSpacing"/>
            </w:pPr>
            <w:r w:rsidRPr="0027296C">
              <w:t>50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37CC59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751CA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F99C1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69D09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34B51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55B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1CAFB695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F7B516" w14:textId="77777777" w:rsidR="00FD6539" w:rsidRPr="0027296C" w:rsidRDefault="00FD6539" w:rsidP="003F1AD1">
            <w:pPr>
              <w:pStyle w:val="NoSpacing"/>
            </w:pPr>
            <w:r w:rsidRPr="0027296C">
              <w:t>50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DEB0DF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2C79F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0D5E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B197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DEC6A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58B9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</w:tr>
      <w:tr w:rsidR="00FD6539" w:rsidRPr="00205732" w14:paraId="2BC4DF8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FC31E5" w14:textId="77777777" w:rsidR="00FD6539" w:rsidRPr="0027296C" w:rsidRDefault="00FD6539" w:rsidP="003F1AD1">
            <w:pPr>
              <w:pStyle w:val="NoSpacing"/>
            </w:pPr>
            <w:r w:rsidRPr="0027296C">
              <w:t>50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512E7C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258A5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1F70E2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A57C2" w14:textId="77777777" w:rsidR="00FD6539" w:rsidRPr="0027296C" w:rsidRDefault="00FD6539" w:rsidP="003F1AD1">
            <w:pPr>
              <w:pStyle w:val="NoSpacing"/>
            </w:pPr>
            <w:r w:rsidRPr="0027296C">
              <w:t xml:space="preserve">W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57628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BDB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2BC30FA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BF69C0" w14:textId="77777777" w:rsidR="00FD6539" w:rsidRPr="0027296C" w:rsidRDefault="00FD6539" w:rsidP="003F1AD1">
            <w:pPr>
              <w:pStyle w:val="NoSpacing"/>
            </w:pPr>
            <w:r w:rsidRPr="0027296C">
              <w:t>51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C48B75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DDD6A" w14:textId="77777777" w:rsidR="00FD6539" w:rsidRPr="0027296C" w:rsidRDefault="00FD6539" w:rsidP="003F1AD1">
            <w:pPr>
              <w:pStyle w:val="NoSpacing"/>
            </w:pPr>
            <w:r w:rsidRPr="0027296C">
              <w:t xml:space="preserve">D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142BC8" w14:textId="77777777" w:rsidR="00FD6539" w:rsidRPr="0027296C" w:rsidRDefault="00FD6539" w:rsidP="003F1AD1">
            <w:pPr>
              <w:pStyle w:val="NoSpacing"/>
            </w:pPr>
            <w:r w:rsidRPr="0027296C">
              <w:t xml:space="preserve">N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E096A9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0A6AA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965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8A3CAE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3C5766" w14:textId="77777777" w:rsidR="00FD6539" w:rsidRPr="0027296C" w:rsidRDefault="00FD6539" w:rsidP="003F1AD1">
            <w:pPr>
              <w:pStyle w:val="NoSpacing"/>
            </w:pPr>
            <w:r w:rsidRPr="0027296C">
              <w:t>55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6F1ED2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49A69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4776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A65CC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2F3E6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86B6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</w:tr>
      <w:tr w:rsidR="00FD6539" w:rsidRPr="00205732" w14:paraId="5C39D5D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AB26FB" w14:textId="77777777" w:rsidR="00FD6539" w:rsidRPr="0027296C" w:rsidRDefault="00FD6539" w:rsidP="003F1AD1">
            <w:pPr>
              <w:pStyle w:val="NoSpacing"/>
            </w:pPr>
            <w:r w:rsidRPr="0027296C">
              <w:t>56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7032DCB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0B0F1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0F27B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325DB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04636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3EA3" w14:textId="77777777" w:rsidR="00FD6539" w:rsidRPr="0027296C" w:rsidRDefault="00FD6539" w:rsidP="003F1AD1">
            <w:pPr>
              <w:pStyle w:val="NoSpacing"/>
            </w:pPr>
            <w:r w:rsidRPr="0027296C">
              <w:t xml:space="preserve">P </w:t>
            </w:r>
          </w:p>
        </w:tc>
      </w:tr>
      <w:tr w:rsidR="00FD6539" w:rsidRPr="00205732" w14:paraId="51BB909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CCB4A1" w14:textId="77777777" w:rsidR="00FD6539" w:rsidRPr="0027296C" w:rsidRDefault="00FD6539" w:rsidP="003F1AD1">
            <w:pPr>
              <w:pStyle w:val="NoSpacing"/>
            </w:pPr>
            <w:r w:rsidRPr="0027296C">
              <w:t>57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53A481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BD498" w14:textId="77777777" w:rsidR="00FD6539" w:rsidRPr="0027296C" w:rsidRDefault="00FD6539" w:rsidP="003F1AD1">
            <w:pPr>
              <w:pStyle w:val="NoSpacing"/>
            </w:pPr>
            <w:r w:rsidRPr="0027296C">
              <w:t xml:space="preserve">G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47C74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B5A705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540B0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598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16667E6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A63823" w14:textId="77777777" w:rsidR="00FD6539" w:rsidRPr="0027296C" w:rsidRDefault="00FD6539" w:rsidP="003F1AD1">
            <w:pPr>
              <w:pStyle w:val="NoSpacing"/>
            </w:pPr>
            <w:r w:rsidRPr="0027296C">
              <w:t>57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AC45D4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3C0A7F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B747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5FDA4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451ECC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B4582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</w:tr>
      <w:tr w:rsidR="00FD6539" w:rsidRPr="00205732" w14:paraId="6CD07E3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0CA1D0" w14:textId="77777777" w:rsidR="00FD6539" w:rsidRPr="0027296C" w:rsidRDefault="00FD6539" w:rsidP="003F1AD1">
            <w:pPr>
              <w:pStyle w:val="NoSpacing"/>
            </w:pPr>
            <w:r w:rsidRPr="0027296C">
              <w:t>57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0A8ABB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F53FB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D5A43E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0ABE9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E2EB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34BD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45DA2D6F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881141" w14:textId="77777777" w:rsidR="00FD6539" w:rsidRPr="0027296C" w:rsidRDefault="00FD6539" w:rsidP="003F1AD1">
            <w:pPr>
              <w:pStyle w:val="NoSpacing"/>
            </w:pPr>
            <w:r w:rsidRPr="0027296C">
              <w:t>586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00AA07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BA5E3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D7E47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3508B" w14:textId="77777777" w:rsidR="00FD6539" w:rsidRPr="0027296C" w:rsidRDefault="00FD6539" w:rsidP="003F1AD1">
            <w:pPr>
              <w:pStyle w:val="NoSpacing"/>
            </w:pPr>
            <w:r w:rsidRPr="0027296C">
              <w:t xml:space="preserve">S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58C48" w14:textId="77777777" w:rsidR="00FD6539" w:rsidRPr="0027296C" w:rsidRDefault="00FD6539" w:rsidP="003F1AD1">
            <w:pPr>
              <w:pStyle w:val="NoSpacing"/>
            </w:pPr>
            <w:r w:rsidRPr="0027296C">
              <w:t>M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914E" w14:textId="77777777" w:rsidR="00FD6539" w:rsidRPr="0027296C" w:rsidRDefault="00FD6539" w:rsidP="003F1AD1">
            <w:pPr>
              <w:pStyle w:val="NoSpacing"/>
            </w:pPr>
            <w:r w:rsidRPr="0027296C">
              <w:t>M</w:t>
            </w:r>
          </w:p>
        </w:tc>
      </w:tr>
      <w:tr w:rsidR="00FD6539" w:rsidRPr="00205732" w14:paraId="3D509DE1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0DDBD5" w14:textId="77777777" w:rsidR="00FD6539" w:rsidRPr="0027296C" w:rsidRDefault="00FD6539" w:rsidP="003F1AD1">
            <w:pPr>
              <w:pStyle w:val="NoSpacing"/>
            </w:pPr>
            <w:r w:rsidRPr="0027296C">
              <w:t>60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4B7526B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E1BD1F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1177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E1BD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E678F" w14:textId="77777777" w:rsidR="00FD6539" w:rsidRPr="0027296C" w:rsidRDefault="00FD6539" w:rsidP="003F1AD1">
            <w:pPr>
              <w:pStyle w:val="NoSpacing"/>
            </w:pPr>
            <w:r w:rsidRPr="0027296C">
              <w:t>Y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7C72C" w14:textId="77777777" w:rsidR="00FD6539" w:rsidRPr="0027296C" w:rsidRDefault="00FD6539" w:rsidP="003F1AD1">
            <w:pPr>
              <w:pStyle w:val="NoSpacing"/>
            </w:pPr>
            <w:r w:rsidRPr="0027296C">
              <w:t>Y</w:t>
            </w:r>
          </w:p>
        </w:tc>
      </w:tr>
      <w:tr w:rsidR="00FD6539" w:rsidRPr="00205732" w14:paraId="019FD2B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591BC" w14:textId="77777777" w:rsidR="00FD6539" w:rsidRPr="0027296C" w:rsidRDefault="00FD6539" w:rsidP="003F1AD1">
            <w:pPr>
              <w:pStyle w:val="NoSpacing"/>
            </w:pPr>
            <w:r w:rsidRPr="0027296C">
              <w:t>65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74C0B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15FFA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BE89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35C7F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5E90F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ACE78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6AC31DCB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2CF3A" w14:textId="77777777" w:rsidR="00FD6539" w:rsidRPr="0027296C" w:rsidRDefault="00FD6539" w:rsidP="003F1AD1">
            <w:pPr>
              <w:pStyle w:val="NoSpacing"/>
            </w:pPr>
            <w:r w:rsidRPr="0027296C">
              <w:t>7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B4D8B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p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B82A1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F4EA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83EC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DD674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8D869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</w:tr>
      <w:tr w:rsidR="00FD6539" w:rsidRPr="00205732" w14:paraId="2CBEA56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5AE9EF" w14:textId="77777777" w:rsidR="00FD6539" w:rsidRPr="0027296C" w:rsidRDefault="00FD6539" w:rsidP="003F1AD1">
            <w:pPr>
              <w:pStyle w:val="NoSpacing"/>
            </w:pPr>
            <w:r w:rsidRPr="0027296C">
              <w:t>803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CD52F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F478BE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C8CEB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E229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719681" w14:textId="77777777" w:rsidR="00FD6539" w:rsidRPr="0027296C" w:rsidRDefault="00FD6539" w:rsidP="003F1AD1">
            <w:pPr>
              <w:pStyle w:val="NoSpacing"/>
            </w:pPr>
            <w:r w:rsidRPr="0027296C">
              <w:t>L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7ADAE" w14:textId="77777777" w:rsidR="00FD6539" w:rsidRPr="0027296C" w:rsidRDefault="00FD6539" w:rsidP="003F1AD1">
            <w:pPr>
              <w:pStyle w:val="NoSpacing"/>
            </w:pPr>
            <w:r w:rsidRPr="0027296C">
              <w:t>L</w:t>
            </w:r>
          </w:p>
        </w:tc>
      </w:tr>
      <w:tr w:rsidR="00FD6539" w:rsidRPr="00205732" w14:paraId="7BBFFAB0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DB6AC8" w14:textId="77777777" w:rsidR="00FD6539" w:rsidRPr="0027296C" w:rsidRDefault="00FD6539" w:rsidP="003F1AD1">
            <w:pPr>
              <w:pStyle w:val="NoSpacing"/>
            </w:pPr>
            <w:r w:rsidRPr="0027296C">
              <w:lastRenderedPageBreak/>
              <w:t>846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C4DC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5FA972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F46D6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16E7E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B8C0B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8570B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</w:tr>
      <w:tr w:rsidR="00FD6539" w:rsidRPr="00205732" w14:paraId="419A2E19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012CE6" w14:textId="77777777" w:rsidR="00FD6539" w:rsidRPr="0027296C" w:rsidRDefault="00FD6539" w:rsidP="003F1AD1">
            <w:pPr>
              <w:pStyle w:val="NoSpacing"/>
            </w:pPr>
            <w:r w:rsidRPr="0027296C">
              <w:t>84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2429E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676AA9" w14:textId="77777777" w:rsidR="00FD6539" w:rsidRPr="0027296C" w:rsidRDefault="00FD6539" w:rsidP="003F1AD1">
            <w:pPr>
              <w:pStyle w:val="NoSpacing"/>
            </w:pPr>
            <w:r w:rsidRPr="0027296C"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73D20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C268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F3C20" w14:textId="77777777" w:rsidR="00FD6539" w:rsidRPr="0027296C" w:rsidRDefault="00FD6539" w:rsidP="003F1AD1">
            <w:pPr>
              <w:pStyle w:val="NoSpacing"/>
            </w:pPr>
            <w:r w:rsidRPr="0027296C">
              <w:t>L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4FBF" w14:textId="77777777" w:rsidR="00FD6539" w:rsidRPr="0027296C" w:rsidRDefault="00FD6539" w:rsidP="003F1AD1">
            <w:pPr>
              <w:pStyle w:val="NoSpacing"/>
            </w:pPr>
            <w:r w:rsidRPr="0027296C">
              <w:t xml:space="preserve">L </w:t>
            </w:r>
          </w:p>
        </w:tc>
      </w:tr>
      <w:tr w:rsidR="00FD6539" w:rsidRPr="00205732" w14:paraId="7AD45FB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75B82" w14:textId="77777777" w:rsidR="00FD6539" w:rsidRPr="0027296C" w:rsidRDefault="00FD6539" w:rsidP="003F1AD1">
            <w:pPr>
              <w:pStyle w:val="NoSpacing"/>
            </w:pPr>
            <w:r w:rsidRPr="0027296C">
              <w:t>85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AE6FA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F3DCE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2C84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A075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93DD9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771E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</w:tr>
      <w:tr w:rsidR="00FD6539" w:rsidRPr="00205732" w14:paraId="418D7EC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69A516" w14:textId="77777777" w:rsidR="00FD6539" w:rsidRPr="0027296C" w:rsidRDefault="00FD6539" w:rsidP="003F1AD1">
            <w:pPr>
              <w:pStyle w:val="NoSpacing"/>
            </w:pPr>
            <w:r w:rsidRPr="0027296C">
              <w:t>952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EF052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55991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6A1CE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425F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1FA62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F402B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3B4F3FF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463565" w14:textId="77777777" w:rsidR="00FD6539" w:rsidRPr="0027296C" w:rsidRDefault="00FD6539" w:rsidP="003F1AD1">
            <w:pPr>
              <w:pStyle w:val="NoSpacing"/>
            </w:pPr>
            <w:r w:rsidRPr="0027296C">
              <w:t>112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7B4300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C632A2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176A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28E3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66C7B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C93CF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</w:tr>
      <w:tr w:rsidR="00FD6539" w:rsidRPr="00205732" w14:paraId="7EB46274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55E9C7" w14:textId="77777777" w:rsidR="00FD6539" w:rsidRPr="0027296C" w:rsidRDefault="00FD6539" w:rsidP="003F1AD1">
            <w:pPr>
              <w:pStyle w:val="NoSpacing"/>
            </w:pPr>
            <w:r w:rsidRPr="0027296C">
              <w:t>115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66B9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A0960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65E0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2D8B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609C9A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9BA9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</w:tr>
      <w:tr w:rsidR="00FD6539" w:rsidRPr="00205732" w14:paraId="14903C04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3207F4" w14:textId="77777777" w:rsidR="00FD6539" w:rsidRPr="0027296C" w:rsidRDefault="00FD6539" w:rsidP="003F1AD1">
            <w:pPr>
              <w:pStyle w:val="NoSpacing"/>
            </w:pPr>
            <w:r w:rsidRPr="0027296C">
              <w:t>139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6819B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082C4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54C87" w14:textId="77777777" w:rsidR="00FD6539" w:rsidRPr="0027296C" w:rsidRDefault="00FD6539" w:rsidP="003F1AD1">
            <w:pPr>
              <w:pStyle w:val="NoSpacing"/>
            </w:pPr>
            <w:r w:rsidRPr="0027296C">
              <w:t xml:space="preserve">A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5C12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F63B6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0A9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0CDA7AC6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B3446" w14:textId="77777777" w:rsidR="00FD6539" w:rsidRPr="0027296C" w:rsidRDefault="00FD6539" w:rsidP="003F1AD1">
            <w:pPr>
              <w:pStyle w:val="NoSpacing"/>
            </w:pPr>
            <w:r w:rsidRPr="0027296C">
              <w:t>16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164EE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4A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9CFE9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69E22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14E69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E8666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6A73B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32AF3A5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34A4B202" w14:textId="77777777" w:rsidR="00FD6539" w:rsidRPr="0027296C" w:rsidRDefault="00FD6539" w:rsidP="003F1AD1">
            <w:pPr>
              <w:pStyle w:val="NoSpacing"/>
            </w:pPr>
            <w:r w:rsidRPr="0027296C">
              <w:t>1635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DB36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4B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E8EEA8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18744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30B78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EA98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ADCA4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</w:tr>
      <w:tr w:rsidR="00FD6539" w:rsidRPr="00205732" w14:paraId="4E5EC29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075D4538" w14:textId="77777777" w:rsidR="00FD6539" w:rsidRPr="0027296C" w:rsidRDefault="00FD6539" w:rsidP="003F1AD1">
            <w:pPr>
              <w:pStyle w:val="NoSpacing"/>
            </w:pPr>
            <w:r w:rsidRPr="0027296C">
              <w:t>166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5184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FF08E8B" w14:textId="77777777" w:rsidR="00FD6539" w:rsidRPr="0027296C" w:rsidRDefault="00FD6539" w:rsidP="003F1AD1">
            <w:pPr>
              <w:pStyle w:val="NoSpacing"/>
            </w:pPr>
            <w:r w:rsidRPr="0027296C">
              <w:t xml:space="preserve">I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9939E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4FDAE4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D3398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1351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DC1C6B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D0CA1" w14:textId="77777777" w:rsidR="00FD6539" w:rsidRPr="0027296C" w:rsidRDefault="00FD6539" w:rsidP="003F1AD1">
            <w:pPr>
              <w:pStyle w:val="NoSpacing"/>
            </w:pPr>
            <w:r w:rsidRPr="0027296C">
              <w:t>1862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A3F2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66E27" w14:textId="77777777" w:rsidR="00FD6539" w:rsidRPr="0027296C" w:rsidRDefault="00FD6539" w:rsidP="003F1AD1">
            <w:pPr>
              <w:pStyle w:val="NoSpacing"/>
            </w:pPr>
            <w:r w:rsidRPr="0027296C">
              <w:t>M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C889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61BC9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CA042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CCEAF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</w:tr>
      <w:tr w:rsidR="00FD6539" w:rsidRPr="00205732" w14:paraId="7D5F521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F17510" w14:textId="77777777" w:rsidR="00FD6539" w:rsidRPr="0027296C" w:rsidRDefault="00FD6539" w:rsidP="003F1AD1">
            <w:pPr>
              <w:pStyle w:val="NoSpacing"/>
            </w:pPr>
            <w:r w:rsidRPr="0027296C">
              <w:t>2104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48FC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5A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AD6CA9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2E6A4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049A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6BBC0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D890B" w14:textId="77777777" w:rsidR="00FD6539" w:rsidRPr="0027296C" w:rsidRDefault="00FD6539" w:rsidP="003F1AD1">
            <w:pPr>
              <w:pStyle w:val="NoSpacing"/>
            </w:pPr>
            <w:r w:rsidRPr="0027296C">
              <w:t xml:space="preserve">Q </w:t>
            </w:r>
          </w:p>
        </w:tc>
      </w:tr>
      <w:tr w:rsidR="00FD6539" w:rsidRPr="00205732" w14:paraId="54BF4161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DD6086" w14:textId="77777777" w:rsidR="00FD6539" w:rsidRPr="0027296C" w:rsidRDefault="00FD6539" w:rsidP="003F1AD1">
            <w:pPr>
              <w:pStyle w:val="NoSpacing"/>
            </w:pPr>
            <w:r w:rsidRPr="0027296C">
              <w:t>210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3CCCD9E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F9178A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8ED9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069C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3653DA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BAF41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</w:tr>
      <w:tr w:rsidR="00FD6539" w:rsidRPr="00205732" w14:paraId="73750583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3C0E3D" w14:textId="77777777" w:rsidR="00FD6539" w:rsidRPr="0027296C" w:rsidRDefault="00FD6539" w:rsidP="003F1AD1">
            <w:pPr>
              <w:pStyle w:val="NoSpacing"/>
            </w:pPr>
            <w:r w:rsidRPr="0027296C">
              <w:t>215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2FB187F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78DEA" w14:textId="77777777" w:rsidR="00FD6539" w:rsidRPr="0027296C" w:rsidRDefault="00FD6539" w:rsidP="003F1AD1">
            <w:pPr>
              <w:pStyle w:val="NoSpacing"/>
            </w:pPr>
            <w:r w:rsidRPr="0027296C"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C1251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76BC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E1CD6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2764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</w:tr>
      <w:tr w:rsidR="00FD6539" w:rsidRPr="00205732" w14:paraId="2E021BA6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6158CA" w14:textId="77777777" w:rsidR="00FD6539" w:rsidRPr="0027296C" w:rsidRDefault="00FD6539" w:rsidP="003F1AD1">
            <w:pPr>
              <w:pStyle w:val="NoSpacing"/>
            </w:pPr>
            <w:r w:rsidRPr="0027296C">
              <w:t>218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098344C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B0547" w14:textId="77777777" w:rsidR="00FD6539" w:rsidRPr="0027296C" w:rsidRDefault="00FD6539" w:rsidP="003F1AD1">
            <w:pPr>
              <w:pStyle w:val="NoSpacing"/>
            </w:pPr>
            <w:r w:rsidRPr="0027296C">
              <w:t>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63B1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5304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9EE9B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8FD7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03B72707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EB828D" w14:textId="77777777" w:rsidR="00FD6539" w:rsidRPr="0027296C" w:rsidRDefault="00FD6539" w:rsidP="003F1AD1">
            <w:pPr>
              <w:pStyle w:val="NoSpacing"/>
            </w:pPr>
            <w:r w:rsidRPr="0027296C">
              <w:t>220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2FC2D7E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6A258B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2F3F7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3206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20187D" w14:textId="77777777" w:rsidR="00FD6539" w:rsidRPr="0027296C" w:rsidRDefault="00FD6539" w:rsidP="003F1AD1">
            <w:pPr>
              <w:pStyle w:val="NoSpacing"/>
            </w:pPr>
            <w:r w:rsidRPr="0027296C">
              <w:t>M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6F6B" w14:textId="77777777" w:rsidR="00FD6539" w:rsidRPr="0027296C" w:rsidRDefault="00FD6539" w:rsidP="003F1AD1">
            <w:pPr>
              <w:pStyle w:val="NoSpacing"/>
            </w:pPr>
            <w:r w:rsidRPr="0027296C">
              <w:t xml:space="preserve">M </w:t>
            </w:r>
          </w:p>
        </w:tc>
      </w:tr>
      <w:tr w:rsidR="00FD6539" w:rsidRPr="00205732" w14:paraId="4547FF4B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60F224" w14:textId="77777777" w:rsidR="00FD6539" w:rsidRPr="0027296C" w:rsidRDefault="00FD6539" w:rsidP="003F1AD1">
            <w:pPr>
              <w:pStyle w:val="NoSpacing"/>
            </w:pPr>
            <w:r w:rsidRPr="0027296C">
              <w:t>220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6360434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4C1069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E7DF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D31CD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608E6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1A26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06848017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19B1C4" w14:textId="77777777" w:rsidR="00FD6539" w:rsidRPr="0027296C" w:rsidRDefault="00FD6539" w:rsidP="003F1AD1">
            <w:pPr>
              <w:pStyle w:val="NoSpacing"/>
            </w:pPr>
            <w:r w:rsidRPr="0027296C">
              <w:t>221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2C59E0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BFC5D" w14:textId="77777777" w:rsidR="00FD6539" w:rsidRPr="0027296C" w:rsidRDefault="00FD6539" w:rsidP="003F1AD1">
            <w:pPr>
              <w:pStyle w:val="NoSpacing"/>
            </w:pPr>
            <w:r w:rsidRPr="0027296C">
              <w:t xml:space="preserve">D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D2765" w14:textId="77777777" w:rsidR="00FD6539" w:rsidRPr="0027296C" w:rsidRDefault="00FD6539" w:rsidP="003F1AD1">
            <w:pPr>
              <w:pStyle w:val="NoSpacing"/>
            </w:pPr>
            <w:r w:rsidRPr="0027296C">
              <w:t xml:space="preserve">N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D1C98" w14:textId="77777777" w:rsidR="00FD6539" w:rsidRPr="0027296C" w:rsidRDefault="00FD6539" w:rsidP="003F1AD1">
            <w:pPr>
              <w:pStyle w:val="NoSpacing"/>
            </w:pPr>
            <w:r w:rsidRPr="0027296C">
              <w:t xml:space="preserve">N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EC7F6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12E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455123F1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32A72F" w14:textId="77777777" w:rsidR="00FD6539" w:rsidRPr="0027296C" w:rsidRDefault="00FD6539" w:rsidP="003F1AD1">
            <w:pPr>
              <w:pStyle w:val="NoSpacing"/>
            </w:pPr>
            <w:r w:rsidRPr="0027296C">
              <w:t>221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6446BB9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57425" w14:textId="77777777" w:rsidR="00FD6539" w:rsidRPr="0027296C" w:rsidRDefault="00FD6539" w:rsidP="003F1AD1">
            <w:pPr>
              <w:pStyle w:val="NoSpacing"/>
            </w:pPr>
            <w:r w:rsidRPr="0027296C">
              <w:t xml:space="preserve">N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5846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D5893D" w14:textId="77777777" w:rsidR="00FD6539" w:rsidRPr="0027296C" w:rsidRDefault="00FD6539" w:rsidP="003F1AD1">
            <w:pPr>
              <w:pStyle w:val="NoSpacing"/>
            </w:pPr>
            <w:r w:rsidRPr="0027296C">
              <w:t xml:space="preserve">K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E9B8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E3D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2D60D25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DCABEB" w14:textId="77777777" w:rsidR="00FD6539" w:rsidRPr="0027296C" w:rsidRDefault="00FD6539" w:rsidP="003F1AD1">
            <w:pPr>
              <w:pStyle w:val="NoSpacing"/>
            </w:pPr>
            <w:r w:rsidRPr="0027296C">
              <w:t>2216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0BC284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1A700" w14:textId="77777777" w:rsidR="00FD6539" w:rsidRPr="0027296C" w:rsidRDefault="00FD6539" w:rsidP="003F1AD1">
            <w:pPr>
              <w:pStyle w:val="NoSpacing"/>
            </w:pPr>
            <w:r w:rsidRPr="0027296C"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506CD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6D272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437AC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88AEA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</w:tr>
      <w:tr w:rsidR="00FD6539" w:rsidRPr="00205732" w14:paraId="578E0865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C331FD" w14:textId="77777777" w:rsidR="00FD6539" w:rsidRPr="0027296C" w:rsidRDefault="00FD6539" w:rsidP="003F1AD1">
            <w:pPr>
              <w:pStyle w:val="NoSpacing"/>
            </w:pPr>
            <w:r w:rsidRPr="0027296C">
              <w:t>2223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3617FF8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770465" w14:textId="77777777" w:rsidR="00FD6539" w:rsidRPr="0027296C" w:rsidRDefault="00FD6539" w:rsidP="003F1AD1">
            <w:pPr>
              <w:pStyle w:val="NoSpacing"/>
            </w:pPr>
            <w:r w:rsidRPr="0027296C">
              <w:t xml:space="preserve">E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04C1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A4E1EE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7C48CB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6BB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61C331F0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E4FE61" w14:textId="77777777" w:rsidR="00FD6539" w:rsidRPr="0027296C" w:rsidRDefault="00FD6539" w:rsidP="003F1AD1">
            <w:pPr>
              <w:pStyle w:val="NoSpacing"/>
            </w:pPr>
            <w:r w:rsidRPr="0027296C">
              <w:t>2224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1FFBA7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11802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2E815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2E41E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3E1D6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A630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</w:tr>
      <w:tr w:rsidR="00FD6539" w:rsidRPr="00205732" w14:paraId="27D68ACD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5FAE5D" w14:textId="77777777" w:rsidR="00FD6539" w:rsidRPr="0027296C" w:rsidRDefault="00FD6539" w:rsidP="003F1AD1">
            <w:pPr>
              <w:pStyle w:val="NoSpacing"/>
            </w:pPr>
            <w:r w:rsidRPr="0027296C">
              <w:t>222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9B0E80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1F78A" w14:textId="77777777" w:rsidR="00FD6539" w:rsidRPr="0027296C" w:rsidRDefault="00FD6539" w:rsidP="003F1AD1">
            <w:pPr>
              <w:pStyle w:val="NoSpacing"/>
            </w:pPr>
            <w:r w:rsidRPr="0027296C">
              <w:t xml:space="preserve">Q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215F0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089DC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C57617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40E6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</w:tr>
      <w:tr w:rsidR="00FD6539" w:rsidRPr="00205732" w14:paraId="363DB1A4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97ACBE" w14:textId="77777777" w:rsidR="00FD6539" w:rsidRPr="0027296C" w:rsidRDefault="00FD6539" w:rsidP="003F1AD1">
            <w:pPr>
              <w:pStyle w:val="NoSpacing"/>
            </w:pPr>
            <w:r w:rsidRPr="0027296C">
              <w:t>225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1CADFC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F868CE" w14:textId="77777777" w:rsidR="00FD6539" w:rsidRPr="0027296C" w:rsidRDefault="00FD6539" w:rsidP="003F1AD1">
            <w:pPr>
              <w:pStyle w:val="NoSpacing"/>
            </w:pPr>
            <w:r w:rsidRPr="0027296C">
              <w:t>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97C8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8C25A2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C8DB9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5ABD3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36D927FF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7D4C14F" w14:textId="77777777" w:rsidR="00FD6539" w:rsidRPr="0027296C" w:rsidRDefault="00FD6539" w:rsidP="003F1AD1">
            <w:pPr>
              <w:pStyle w:val="NoSpacing"/>
            </w:pPr>
            <w:r w:rsidRPr="0027296C">
              <w:t>226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808E0A5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9EF7FA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9C0A16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53BC6C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5C9D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DE9A5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</w:tr>
      <w:tr w:rsidR="00FD6539" w:rsidRPr="00205732" w14:paraId="58CF277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E03F4C" w14:textId="77777777" w:rsidR="00FD6539" w:rsidRPr="0027296C" w:rsidRDefault="00FD6539" w:rsidP="003F1AD1">
            <w:pPr>
              <w:pStyle w:val="NoSpacing"/>
            </w:pPr>
            <w:r w:rsidRPr="0027296C">
              <w:t>229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CE92266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96A16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7AF5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DDB1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EBF12E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03F0A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2ADB8D2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E2AE3D8" w14:textId="77777777" w:rsidR="00FD6539" w:rsidRPr="0027296C" w:rsidRDefault="00FD6539" w:rsidP="003F1AD1">
            <w:pPr>
              <w:pStyle w:val="NoSpacing"/>
            </w:pPr>
            <w:r w:rsidRPr="0027296C">
              <w:t>229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738B7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BB3930" w14:textId="77777777" w:rsidR="00FD6539" w:rsidRPr="0027296C" w:rsidRDefault="00FD6539" w:rsidP="003F1AD1">
            <w:pPr>
              <w:pStyle w:val="NoSpacing"/>
            </w:pPr>
            <w:r w:rsidRPr="0027296C"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DCD2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49F3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D14D0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457DE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</w:tr>
      <w:tr w:rsidR="00FD6539" w:rsidRPr="00205732" w14:paraId="12A9CBE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C20EA5" w14:textId="77777777" w:rsidR="00FD6539" w:rsidRPr="0027296C" w:rsidRDefault="00FD6539" w:rsidP="003F1AD1">
            <w:pPr>
              <w:pStyle w:val="NoSpacing"/>
            </w:pPr>
            <w:r w:rsidRPr="0027296C">
              <w:t>231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6B899C0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EF0B00" w14:textId="77777777" w:rsidR="00FD6539" w:rsidRPr="0027296C" w:rsidRDefault="00FD6539" w:rsidP="003F1AD1">
            <w:pPr>
              <w:pStyle w:val="NoSpacing"/>
            </w:pPr>
            <w:r w:rsidRPr="0027296C">
              <w:t xml:space="preserve">M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85FE4D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9C130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539E3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A7F13" w14:textId="77777777" w:rsidR="00FD6539" w:rsidRPr="0027296C" w:rsidRDefault="00FD6539" w:rsidP="003F1AD1">
            <w:pPr>
              <w:pStyle w:val="NoSpacing"/>
            </w:pPr>
            <w:r w:rsidRPr="0027296C">
              <w:t xml:space="preserve">V </w:t>
            </w:r>
          </w:p>
        </w:tc>
      </w:tr>
      <w:tr w:rsidR="00FD6539" w:rsidRPr="00205732" w14:paraId="50B6E97A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011CA4" w14:textId="77777777" w:rsidR="00FD6539" w:rsidRPr="0027296C" w:rsidRDefault="00FD6539" w:rsidP="003F1AD1">
            <w:pPr>
              <w:pStyle w:val="NoSpacing"/>
            </w:pPr>
            <w:r w:rsidRPr="0027296C">
              <w:t>2320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0B47561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7CDC0" w14:textId="77777777" w:rsidR="00FD6539" w:rsidRPr="0027296C" w:rsidRDefault="00FD6539" w:rsidP="003F1AD1">
            <w:pPr>
              <w:pStyle w:val="NoSpacing"/>
            </w:pPr>
            <w:r w:rsidRPr="0027296C">
              <w:t>Q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6D0B7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E2129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AF390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EDB11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</w:tr>
      <w:tr w:rsidR="00FD6539" w:rsidRPr="00205732" w14:paraId="15A44F48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27C00B" w14:textId="77777777" w:rsidR="00FD6539" w:rsidRPr="0027296C" w:rsidRDefault="00FD6539" w:rsidP="003F1AD1">
            <w:pPr>
              <w:pStyle w:val="NoSpacing"/>
            </w:pPr>
            <w:r w:rsidRPr="0027296C">
              <w:t>232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3FF2DDA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8EE573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5642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F7A3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5F7DB9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6E677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</w:tr>
      <w:tr w:rsidR="00FD6539" w:rsidRPr="00205732" w14:paraId="274C7D9E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822DC9" w14:textId="77777777" w:rsidR="00FD6539" w:rsidRPr="0027296C" w:rsidRDefault="00FD6539" w:rsidP="003F1AD1">
            <w:pPr>
              <w:pStyle w:val="NoSpacing"/>
            </w:pPr>
            <w:r w:rsidRPr="0027296C">
              <w:t>232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C234D70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5E9E39" w14:textId="77777777" w:rsidR="00FD6539" w:rsidRPr="0027296C" w:rsidRDefault="00FD6539" w:rsidP="003F1AD1">
            <w:pPr>
              <w:pStyle w:val="NoSpacing"/>
            </w:pPr>
            <w:r w:rsidRPr="0027296C"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8D71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8F38E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88048A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E231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</w:tr>
      <w:tr w:rsidR="00FD6539" w:rsidRPr="00205732" w14:paraId="43A7A2EF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7BEE24" w14:textId="77777777" w:rsidR="00FD6539" w:rsidRPr="0027296C" w:rsidRDefault="00FD6539" w:rsidP="003F1AD1">
            <w:pPr>
              <w:pStyle w:val="NoSpacing"/>
            </w:pPr>
            <w:r w:rsidRPr="0027296C">
              <w:t>233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96BA973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0A0D5" w14:textId="77777777" w:rsidR="00FD6539" w:rsidRPr="0027296C" w:rsidRDefault="00FD6539" w:rsidP="003F1AD1">
            <w:pPr>
              <w:pStyle w:val="NoSpacing"/>
            </w:pPr>
            <w:r w:rsidRPr="0027296C"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36CF3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74D0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341FD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5A15" w14:textId="77777777" w:rsidR="00FD6539" w:rsidRPr="0027296C" w:rsidRDefault="00FD6539" w:rsidP="003F1AD1">
            <w:pPr>
              <w:pStyle w:val="NoSpacing"/>
            </w:pPr>
            <w:r w:rsidRPr="0027296C">
              <w:t>K</w:t>
            </w:r>
          </w:p>
        </w:tc>
      </w:tr>
      <w:tr w:rsidR="00FD6539" w:rsidRPr="00205732" w14:paraId="265EFEC9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2735C" w14:textId="77777777" w:rsidR="00FD6539" w:rsidRPr="0027296C" w:rsidRDefault="00FD6539" w:rsidP="003F1AD1">
            <w:pPr>
              <w:pStyle w:val="NoSpacing"/>
            </w:pPr>
            <w:r w:rsidRPr="0027296C">
              <w:t>235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03D4D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CAB9C" w14:textId="77777777" w:rsidR="00FD6539" w:rsidRPr="0027296C" w:rsidRDefault="00FD6539" w:rsidP="003F1AD1">
            <w:pPr>
              <w:pStyle w:val="NoSpacing"/>
            </w:pPr>
            <w:r w:rsidRPr="0027296C"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0443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66CFD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9012EE" w14:textId="77777777" w:rsidR="00FD6539" w:rsidRPr="0027296C" w:rsidRDefault="00FD6539" w:rsidP="003F1AD1">
            <w:pPr>
              <w:pStyle w:val="NoSpacing"/>
            </w:pPr>
            <w:r w:rsidRPr="0027296C">
              <w:t>Y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31951" w14:textId="77777777" w:rsidR="00FD6539" w:rsidRPr="0027296C" w:rsidRDefault="00FD6539" w:rsidP="003F1AD1">
            <w:pPr>
              <w:pStyle w:val="NoSpacing"/>
            </w:pPr>
            <w:r w:rsidRPr="0027296C">
              <w:t>Y</w:t>
            </w:r>
          </w:p>
        </w:tc>
      </w:tr>
      <w:tr w:rsidR="00FD6539" w:rsidRPr="00205732" w14:paraId="1E893DC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5612E00" w14:textId="77777777" w:rsidR="00FD6539" w:rsidRPr="0027296C" w:rsidRDefault="00FD6539" w:rsidP="003F1AD1">
            <w:pPr>
              <w:pStyle w:val="NoSpacing"/>
            </w:pPr>
            <w:r w:rsidRPr="0027296C">
              <w:t>2575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E8CB2" w14:textId="77777777" w:rsidR="00FD6539" w:rsidRPr="00BD0848" w:rsidRDefault="00FD653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S5B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84236" w14:textId="77777777" w:rsidR="00FD6539" w:rsidRPr="0027296C" w:rsidRDefault="00FD6539" w:rsidP="003F1AD1">
            <w:pPr>
              <w:pStyle w:val="NoSpacing"/>
            </w:pPr>
            <w:r w:rsidRPr="0027296C">
              <w:t xml:space="preserve">R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70D846" w14:textId="77777777" w:rsidR="00FD6539" w:rsidRPr="0027296C" w:rsidRDefault="00FD6539" w:rsidP="003F1AD1">
            <w:pPr>
              <w:pStyle w:val="NoSpacing"/>
            </w:pPr>
            <w:r w:rsidRPr="0027296C">
              <w:t xml:space="preserve">Q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5DA4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3E8BA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08FB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0C9408F7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12F446" w14:textId="77777777" w:rsidR="00FD6539" w:rsidRPr="0027296C" w:rsidRDefault="00FD6539" w:rsidP="003F1AD1">
            <w:pPr>
              <w:pStyle w:val="NoSpacing"/>
            </w:pPr>
            <w:r w:rsidRPr="0027296C">
              <w:t>257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C31EF21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AFACB1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80C4C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094B1A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2EB40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E90B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15306B69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28A786" w14:textId="77777777" w:rsidR="00FD6539" w:rsidRPr="0027296C" w:rsidRDefault="00FD6539" w:rsidP="003F1AD1">
            <w:pPr>
              <w:pStyle w:val="NoSpacing"/>
            </w:pPr>
            <w:r w:rsidRPr="0027296C">
              <w:t>2586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0AF9793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569859" w14:textId="77777777" w:rsidR="00FD6539" w:rsidRPr="0027296C" w:rsidRDefault="00FD6539" w:rsidP="003F1AD1">
            <w:pPr>
              <w:pStyle w:val="NoSpacing"/>
            </w:pPr>
            <w:r w:rsidRPr="0027296C">
              <w:t xml:space="preserve">K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1F862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A0989" w14:textId="77777777" w:rsidR="00FD6539" w:rsidRPr="0027296C" w:rsidRDefault="00FD6539" w:rsidP="003F1AD1">
            <w:pPr>
              <w:pStyle w:val="NoSpacing"/>
            </w:pPr>
            <w:r w:rsidRPr="0027296C">
              <w:t xml:space="preserve">N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CD3B8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2F290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  <w:tr w:rsidR="00FD6539" w:rsidRPr="00205732" w14:paraId="707154E1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95609A" w14:textId="77777777" w:rsidR="00FD6539" w:rsidRPr="0027296C" w:rsidRDefault="00FD6539" w:rsidP="003F1AD1">
            <w:pPr>
              <w:pStyle w:val="NoSpacing"/>
            </w:pPr>
            <w:r w:rsidRPr="0027296C">
              <w:t>2699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6A7DC65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BEF09F" w14:textId="77777777" w:rsidR="00FD6539" w:rsidRPr="0027296C" w:rsidRDefault="00FD6539" w:rsidP="003F1AD1">
            <w:pPr>
              <w:pStyle w:val="NoSpacing"/>
            </w:pPr>
            <w:r w:rsidRPr="0027296C">
              <w:t>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21ED1C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233D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BDC27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B995" w14:textId="77777777" w:rsidR="00FD6539" w:rsidRPr="0027296C" w:rsidRDefault="00FD6539" w:rsidP="003F1AD1">
            <w:pPr>
              <w:pStyle w:val="NoSpacing"/>
            </w:pPr>
            <w:r w:rsidRPr="0027296C">
              <w:t>S</w:t>
            </w:r>
          </w:p>
        </w:tc>
      </w:tr>
      <w:tr w:rsidR="00FD6539" w:rsidRPr="00205732" w14:paraId="530400D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D22E14" w14:textId="77777777" w:rsidR="00FD6539" w:rsidRPr="0027296C" w:rsidRDefault="00FD6539" w:rsidP="003F1AD1">
            <w:pPr>
              <w:pStyle w:val="NoSpacing"/>
            </w:pPr>
            <w:r w:rsidRPr="0027296C">
              <w:t>2927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83E964D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8C410" w14:textId="77777777" w:rsidR="00FD6539" w:rsidRPr="0027296C" w:rsidRDefault="00FD6539" w:rsidP="003F1AD1">
            <w:pPr>
              <w:pStyle w:val="NoSpacing"/>
            </w:pPr>
            <w:r w:rsidRPr="0027296C"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268D94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123298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BC429" w14:textId="77777777" w:rsidR="00FD6539" w:rsidRPr="0027296C" w:rsidRDefault="00FD6539" w:rsidP="003F1AD1">
            <w:pPr>
              <w:pStyle w:val="NoSpacing"/>
            </w:pPr>
            <w:r w:rsidRPr="0027296C">
              <w:t>D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15C05" w14:textId="77777777" w:rsidR="00FD6539" w:rsidRPr="0027296C" w:rsidRDefault="00FD6539" w:rsidP="003F1AD1">
            <w:pPr>
              <w:pStyle w:val="NoSpacing"/>
            </w:pPr>
            <w:r w:rsidRPr="0027296C">
              <w:t>D</w:t>
            </w:r>
          </w:p>
        </w:tc>
      </w:tr>
      <w:tr w:rsidR="00FD6539" w:rsidRPr="00205732" w14:paraId="4086A005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A1D7FB" w14:textId="77777777" w:rsidR="00FD6539" w:rsidRPr="0027296C" w:rsidRDefault="00FD6539" w:rsidP="003F1AD1">
            <w:pPr>
              <w:pStyle w:val="NoSpacing"/>
            </w:pPr>
            <w:r w:rsidRPr="0027296C">
              <w:t>2928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AE78CC6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08AE7" w14:textId="77777777" w:rsidR="00FD6539" w:rsidRPr="0027296C" w:rsidRDefault="00FD6539" w:rsidP="003F1AD1">
            <w:pPr>
              <w:pStyle w:val="NoSpacing"/>
            </w:pPr>
            <w:r w:rsidRPr="0027296C"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DAD3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BD787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80BC5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8411B" w14:textId="77777777" w:rsidR="00FD6539" w:rsidRPr="0027296C" w:rsidRDefault="00FD6539" w:rsidP="003F1AD1">
            <w:pPr>
              <w:pStyle w:val="NoSpacing"/>
            </w:pPr>
            <w:r w:rsidRPr="0027296C">
              <w:t>I</w:t>
            </w:r>
          </w:p>
        </w:tc>
      </w:tr>
      <w:tr w:rsidR="00FD6539" w:rsidRPr="00205732" w14:paraId="54D4DF92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B5B949" w14:textId="77777777" w:rsidR="00FD6539" w:rsidRPr="0027296C" w:rsidRDefault="00FD6539" w:rsidP="003F1AD1">
            <w:pPr>
              <w:pStyle w:val="NoSpacing"/>
            </w:pPr>
            <w:r w:rsidRPr="0027296C">
              <w:t>2931</w:t>
            </w:r>
          </w:p>
        </w:tc>
        <w:tc>
          <w:tcPr>
            <w:tcW w:w="9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191D459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C4854" w14:textId="77777777" w:rsidR="00FD6539" w:rsidRPr="0027296C" w:rsidRDefault="00FD6539" w:rsidP="003F1AD1">
            <w:pPr>
              <w:pStyle w:val="NoSpacing"/>
            </w:pPr>
            <w:r w:rsidRPr="0027296C"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BF8AD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3F4403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0E700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AE8E2" w14:textId="77777777" w:rsidR="00FD6539" w:rsidRPr="0027296C" w:rsidRDefault="00FD6539" w:rsidP="003F1AD1">
            <w:pPr>
              <w:pStyle w:val="NoSpacing"/>
            </w:pPr>
            <w:r w:rsidRPr="0027296C">
              <w:t>E</w:t>
            </w:r>
          </w:p>
        </w:tc>
      </w:tr>
      <w:tr w:rsidR="00FD6539" w:rsidRPr="00205732" w14:paraId="5C8867FC" w14:textId="77777777" w:rsidTr="003F1AD1">
        <w:trPr>
          <w:trHeight w:val="32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1CA19" w14:textId="77777777" w:rsidR="00FD6539" w:rsidRPr="0027296C" w:rsidRDefault="00FD6539" w:rsidP="003F1AD1">
            <w:pPr>
              <w:pStyle w:val="NoSpacing"/>
            </w:pPr>
            <w:r w:rsidRPr="0027296C">
              <w:t>2935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02CBB7" w14:textId="77777777" w:rsidR="00FD6539" w:rsidRPr="0027296C" w:rsidRDefault="00FD6539" w:rsidP="003F1AD1">
            <w:pPr>
              <w:pStyle w:val="NoSpacing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4E12E2" w14:textId="77777777" w:rsidR="00FD6539" w:rsidRPr="0027296C" w:rsidRDefault="00FD6539" w:rsidP="003F1AD1">
            <w:pPr>
              <w:pStyle w:val="NoSpacing"/>
            </w:pPr>
            <w:r w:rsidRPr="0027296C">
              <w:t xml:space="preserve">I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37350E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B2277" w14:textId="77777777" w:rsidR="00FD6539" w:rsidRPr="0027296C" w:rsidRDefault="00FD6539" w:rsidP="003F1AD1">
            <w:pPr>
              <w:pStyle w:val="NoSpacing"/>
            </w:pPr>
            <w:r w:rsidRPr="0027296C">
              <w:t xml:space="preserve">T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61AE7" w14:textId="77777777" w:rsidR="00FD6539" w:rsidRPr="0027296C" w:rsidRDefault="00FD6539" w:rsidP="003F1AD1">
            <w:pPr>
              <w:pStyle w:val="NoSpacing"/>
            </w:pPr>
            <w:r w:rsidRPr="0027296C">
              <w:t>·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EA6F" w14:textId="77777777" w:rsidR="00FD6539" w:rsidRPr="0027296C" w:rsidRDefault="00FD6539" w:rsidP="003F1AD1">
            <w:pPr>
              <w:pStyle w:val="NoSpacing"/>
            </w:pPr>
            <w:r w:rsidRPr="0027296C">
              <w:t xml:space="preserve">· </w:t>
            </w:r>
          </w:p>
        </w:tc>
      </w:tr>
    </w:tbl>
    <w:p w14:paraId="471F9029" w14:textId="4701AB2B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39"/>
    <w:rsid w:val="00141B38"/>
    <w:rsid w:val="00224A77"/>
    <w:rsid w:val="00342E21"/>
    <w:rsid w:val="00661227"/>
    <w:rsid w:val="006B49E2"/>
    <w:rsid w:val="0073471B"/>
    <w:rsid w:val="007E1FF4"/>
    <w:rsid w:val="00A965CF"/>
    <w:rsid w:val="00B46A30"/>
    <w:rsid w:val="00E940F2"/>
    <w:rsid w:val="00F341AD"/>
    <w:rsid w:val="00FD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5E7871"/>
  <w15:chartTrackingRefBased/>
  <w15:docId w15:val="{2E1F4846-BBB9-EB43-BB3C-D055995E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39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 w:line="240" w:lineRule="auto"/>
      <w:jc w:val="left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 w:line="240" w:lineRule="auto"/>
      <w:jc w:val="left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53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53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53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53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53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53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53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spacing w:line="240" w:lineRule="auto"/>
      <w:ind w:left="720"/>
      <w:contextualSpacing/>
      <w:jc w:val="left"/>
    </w:pPr>
    <w:rPr>
      <w:rFonts w:eastAsia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53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53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53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5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53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5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53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653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D65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53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D65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D6539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D6539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FD6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539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D653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D6539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2</cp:revision>
  <dcterms:created xsi:type="dcterms:W3CDTF">2024-09-04T12:26:00Z</dcterms:created>
  <dcterms:modified xsi:type="dcterms:W3CDTF">2025-02-18T20:59:00Z</dcterms:modified>
</cp:coreProperties>
</file>